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67CE6" w14:textId="109BEEE9" w:rsidR="000205B3" w:rsidRDefault="00B73837">
      <w:r>
        <w:rPr>
          <w:rFonts w:ascii="Times New Roman" w:hAnsi="Times New Roman" w:cs="Times New Roman"/>
          <w:b/>
          <w:sz w:val="16"/>
          <w:szCs w:val="16"/>
        </w:rPr>
        <w:t xml:space="preserve">Additional file 2: </w:t>
      </w:r>
      <w:r w:rsidR="000205B3" w:rsidRPr="00314A4A">
        <w:rPr>
          <w:rFonts w:ascii="Times New Roman" w:hAnsi="Times New Roman" w:cs="Times New Roman"/>
          <w:b/>
          <w:sz w:val="16"/>
          <w:szCs w:val="16"/>
        </w:rPr>
        <w:t xml:space="preserve">Table </w:t>
      </w:r>
      <w:bookmarkStart w:id="0" w:name="_GoBack"/>
      <w:bookmarkEnd w:id="0"/>
      <w:r w:rsidR="000205B3" w:rsidRPr="00314A4A">
        <w:rPr>
          <w:rFonts w:ascii="Times New Roman" w:hAnsi="Times New Roman" w:cs="Times New Roman"/>
          <w:b/>
          <w:sz w:val="16"/>
          <w:szCs w:val="16"/>
        </w:rPr>
        <w:t>S</w:t>
      </w:r>
      <w:r>
        <w:rPr>
          <w:rFonts w:ascii="Times New Roman" w:hAnsi="Times New Roman" w:cs="Times New Roman"/>
          <w:b/>
          <w:sz w:val="16"/>
          <w:szCs w:val="16"/>
        </w:rPr>
        <w:t>1</w:t>
      </w:r>
      <w:r w:rsidR="000205B3" w:rsidRPr="00EC1B36">
        <w:rPr>
          <w:rFonts w:ascii="Times New Roman" w:hAnsi="Times New Roman" w:cs="Times New Roman"/>
          <w:sz w:val="16"/>
          <w:szCs w:val="16"/>
        </w:rPr>
        <w:t xml:space="preserve">. </w:t>
      </w:r>
      <w:bookmarkStart w:id="1" w:name="_Hlk530423356"/>
      <w:r w:rsidR="000205B3" w:rsidRPr="006C7B5C">
        <w:rPr>
          <w:rFonts w:ascii="Times New Roman" w:hAnsi="Times New Roman" w:cs="Times New Roman"/>
          <w:sz w:val="16"/>
          <w:szCs w:val="16"/>
        </w:rPr>
        <w:t>Taxa, collection data, and GenBank accession numbers</w:t>
      </w:r>
      <w:r w:rsidR="000205B3">
        <w:rPr>
          <w:rFonts w:ascii="Times New Roman" w:hAnsi="Times New Roman" w:cs="Times New Roman"/>
          <w:sz w:val="16"/>
          <w:szCs w:val="16"/>
        </w:rPr>
        <w:t xml:space="preserve"> </w:t>
      </w:r>
      <w:bookmarkEnd w:id="1"/>
      <w:r w:rsidR="000205B3">
        <w:rPr>
          <w:rFonts w:ascii="Times New Roman" w:hAnsi="Times New Roman" w:cs="Times New Roman"/>
          <w:sz w:val="16"/>
          <w:szCs w:val="16"/>
        </w:rPr>
        <w:t>(</w:t>
      </w:r>
      <w:r w:rsidR="000205B3" w:rsidRPr="006C7B5C">
        <w:rPr>
          <w:rFonts w:ascii="Times New Roman" w:hAnsi="Times New Roman" w:cs="Times New Roman"/>
          <w:sz w:val="16"/>
          <w:szCs w:val="16"/>
        </w:rPr>
        <w:t>id=unique numbers for DNA extraction vouchers</w:t>
      </w:r>
      <w:r w:rsidR="000205B3">
        <w:rPr>
          <w:rFonts w:ascii="Times New Roman" w:hAnsi="Times New Roman" w:cs="Times New Roman"/>
          <w:sz w:val="16"/>
          <w:szCs w:val="16"/>
        </w:rPr>
        <w:t>;</w:t>
      </w:r>
      <w:r w:rsidR="000205B3" w:rsidRPr="006C7B5C">
        <w:rPr>
          <w:rFonts w:ascii="Times New Roman" w:hAnsi="Times New Roman" w:cs="Times New Roman"/>
          <w:sz w:val="16"/>
          <w:szCs w:val="16"/>
        </w:rPr>
        <w:t xml:space="preserve"> </w:t>
      </w:r>
      <w:r w:rsidR="00F00828">
        <w:rPr>
          <w:rFonts w:ascii="Times New Roman" w:hAnsi="Times New Roman" w:cs="Times New Roman"/>
          <w:sz w:val="16"/>
          <w:szCs w:val="16"/>
        </w:rPr>
        <w:t>field</w:t>
      </w:r>
      <w:r w:rsidR="000205B3" w:rsidRPr="006C7B5C">
        <w:rPr>
          <w:rFonts w:ascii="Times New Roman" w:hAnsi="Times New Roman" w:cs="Times New Roman"/>
          <w:sz w:val="16"/>
          <w:szCs w:val="16"/>
        </w:rPr>
        <w:t xml:space="preserve"> number = lot-based museum accession numbers for vouchers and co-vouchers</w:t>
      </w:r>
      <w:r w:rsidR="000205B3">
        <w:rPr>
          <w:rFonts w:ascii="Times New Roman" w:hAnsi="Times New Roman" w:cs="Times New Roman"/>
          <w:sz w:val="16"/>
          <w:szCs w:val="16"/>
        </w:rPr>
        <w:t>)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595"/>
        <w:gridCol w:w="1655"/>
        <w:gridCol w:w="825"/>
        <w:gridCol w:w="1485"/>
        <w:gridCol w:w="1115"/>
        <w:gridCol w:w="1062"/>
        <w:gridCol w:w="612"/>
        <w:gridCol w:w="612"/>
        <w:gridCol w:w="612"/>
        <w:gridCol w:w="612"/>
        <w:gridCol w:w="612"/>
        <w:gridCol w:w="852"/>
        <w:gridCol w:w="905"/>
      </w:tblGrid>
      <w:tr w:rsidR="00FA11F7" w:rsidRPr="00FA11F7" w14:paraId="72FBCBCC" w14:textId="77777777" w:rsidTr="003F008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03BD5B" w14:textId="35D6FABD" w:rsidR="00FA11F7" w:rsidRPr="00FA11F7" w:rsidRDefault="007E61EC" w:rsidP="002E4C66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84238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Mite 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52BE5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Mite 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5DDFF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H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65A29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1BDDA9" w14:textId="1763CCE6" w:rsidR="00FA11F7" w:rsidRPr="00FA11F7" w:rsidRDefault="007E61EC" w:rsidP="002E4C66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filed</w:t>
            </w:r>
            <w:r w:rsidR="00FA11F7" w:rsidRPr="00FA11F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13960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8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6E76A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8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CA0FA0" w14:textId="32701BE4" w:rsidR="00FA11F7" w:rsidRPr="00FA11F7" w:rsidRDefault="00D3510A" w:rsidP="002E4C66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D3510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EF1-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C640B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SRP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AEAE2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HSP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5B4AE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O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54959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PW2</w:t>
            </w:r>
          </w:p>
        </w:tc>
      </w:tr>
      <w:tr w:rsidR="00FA11F7" w:rsidRPr="00FA11F7" w14:paraId="04555279" w14:textId="77777777" w:rsidTr="003F008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C63A4F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B7C37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Hyomesalges sp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D1784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FF23E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Tockus pallidirostr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119AB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ALAW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69BFC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7-1229-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EF89A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180299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C7D3C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1552C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15D7C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033F8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A85F1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06CF3E1C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49A041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95D59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esalgoide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2F3AD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F082F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Spizella passe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DE626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70F2B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6-0717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1D0BC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59F0A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72910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31DF1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48DF8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B349C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214E8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18BEABD1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8E6534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CCD5C1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Hirstia chelido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530D9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3E146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A1A17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BD0BB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8-0103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77DE2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9324A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F16C3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D13C2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FD19D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D4BCC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5ABAD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5A60D2FE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D21F01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FC5E6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yialge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BE649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Epidermop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26DB0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Hippobosc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ACE53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E27B1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7-1119-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993B2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380507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C9BCFA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792AA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6545D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F3543C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7576F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376F3409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F8B3323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A35AFE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ouchetia aff indoch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A9801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teronys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A2D58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Zosterops erythrople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E6959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051A1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8-0608-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9C5ED1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9249EC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EC575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E07C8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16168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6BA19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24236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4CE5B191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2BFC49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7A4D2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icalgoides_aff_pterogloss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EE490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7366A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Ramphastos sulfu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35225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72C35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8-0515-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BBA2E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164BB9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7DD46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649EB2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CFF7F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677CD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2C347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1067E00A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D9D694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09A982" w14:textId="2EF3FF40" w:rsidR="00FA11F7" w:rsidRPr="00FA11F7" w:rsidRDefault="00FA11F7" w:rsidP="00E93619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gen. aff. Paralgo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B8AD7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E4059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elanerpes aurif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B6B3B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1A43B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8-0515-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A36B3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55D4C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CFE8E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2691E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B8164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3C314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3A8E0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500D3B16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0AA157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EDC924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ralgopsi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E4511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0781AD" w14:textId="1542B023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mazona autumnal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30684A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1C5E2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8-0515-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54C35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D63A1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7F76C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FC4B6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E6186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43A4D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P406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17185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03D2FE5B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6A09C67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9CD3F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tyssalge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7D701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tyssalg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413065" w14:textId="253A5818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ampylopterus excell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FEA3BA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00436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8-0515-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26895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6F3D3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8C882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500ED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5643A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6ED0B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Y922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4A9F6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53508784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748FCC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BD726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romyialge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DB645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Epidermop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A42B0C" w14:textId="57D32BAD" w:rsidR="00FA11F7" w:rsidRPr="00FA11F7" w:rsidRDefault="00467173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uphonia hirundina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14715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4C9B0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8-0515-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E42A9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42D4E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EE409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2FB95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E52C9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EBB63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Y922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B9C89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52E4FDB5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6BC42B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51911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icrolichu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37252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Epidermop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98F2D5" w14:textId="66340AA5" w:rsidR="00FA11F7" w:rsidRPr="00FA11F7" w:rsidRDefault="00467173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mazilia tzaca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A8888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8B8BB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8-0515-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7D084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FB2BF1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58C90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24702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EE550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4048A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Y922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B3106F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57C04C92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E5E9C9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46A67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ndalur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6D63B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977C0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iccaba vir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7E383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3F72B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8-0515-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21B81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9F443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909866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7586F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C69E0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AA0BB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9192F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5B8CCDD5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466F62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2BBD1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cf. alexfa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0322C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5A284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Hirundo rustica erythrog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9C8DD0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D515B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8-0515-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AEC6B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0A9EB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77C7D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39880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23482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931BE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A2B87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06AD5AF0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3C13B39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09C13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Euroglyphus mayn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45333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CAAA9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FEFBA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093A9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8-1120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19958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8A8B1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063DB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7B030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2F0F8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74C4C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P406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ACF7D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3BB2509F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3865C84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98033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Turbinoptes strandtman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6BF38A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Turbinop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EE48C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Larus delawar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6B8EE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570B9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9-1202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6566F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2CF9C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767F6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03BE2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A3EA6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663C59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9FDB7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11391EB6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CBC40B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2CC37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Onychalges 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54AF6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D9310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Lagonosticta rhodopare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3B692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3E0E8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0-050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C0399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6D586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E624E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2209C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DD238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A8D9F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P406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BED68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241851B2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5BF6E6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1BAAA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Onychalges pachyspat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6F6F8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15C52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Estrilda astr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38B3A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518CF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0-0503-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991A5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949A8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F910E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0B0C7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E93BA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A2E93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P406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D896A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1FB70649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02E903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B1FFA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pteronyss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A9117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0FE8BC" w14:textId="5D97B97F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603A5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9AB888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8-0912-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A18A3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4064D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68F4B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6816A0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CC411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E9E6F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P406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B4DB8C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15767D7F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78DD62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D1E1A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alges liber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CA907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152C7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Tamandu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5818E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C0A59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128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9E8BB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62EC3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0C895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FDB18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8FBF7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B0052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C27E5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021D5438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B91E17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C457F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aparinia ictonyc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6F38B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E038E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Atelerix albiven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F396A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E7B9B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3-0508-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CBB58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FF1FE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76EAE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1E9CE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75FC7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645EE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9A1B7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5A5B2547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349899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CEFE8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horioptes bo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073C7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A7564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Ovis 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A5D2B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915FB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3-0810-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10DF6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56F43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E3C99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BA212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972AA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4B9C0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ACEF0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27236540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B1FC0B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1F176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horioptes sweatm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BD08E9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FA68E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Alces al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984FE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3DF16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3-0810-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64291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88EAE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P406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A8D62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2C19B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E2636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A0B766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CA120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3947FD8C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F00AA4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D4E68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microce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9BD42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926CE9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D011F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4E9AB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4-0614-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92DBE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P406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0A792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P406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D6469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P406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5E4FD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P406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29CE3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P406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D9B98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B0235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3E700858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9D6A7E6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2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F3D35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aparinia trip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FF473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5C9D1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Erinaceus europa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03627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E4F9F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6-0825-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5591DA" w14:textId="22351516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 w:rsidR="004C5DB1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C9495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0F4CD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04DEC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E2607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9C751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452A2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1962BF32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FCE584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FDF91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aparinia trip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49657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C70B2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Erinaceus europa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02F3F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5611B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6-0825-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F1674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14D11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A50F5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14AE6E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892BC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60139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EDC02C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43054B54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4D9828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D3432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Otodectes cyno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C4C69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02DC3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Felis 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EC698D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3E199A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4-1208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CFEAE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372FD2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66903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B7800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B72B3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00B57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3D843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7E35F33C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27B533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5F3DA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Sturnophagoides bak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CCADC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34303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rogne subis n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29B3C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9E282F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5-0814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C6A42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9554F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E8B8C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04CA1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C97F2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1F570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5B78C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29E15389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C14FC9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1ED01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232A1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11FBA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estes maculatus cul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EF62C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AE09F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5-0812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C245F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02F5C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F9B1C4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995D0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9207F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49753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218B1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5557F640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4E7D5F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2C6DB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Schoutedenocoptes aquil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7AEFC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Turbinop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4CC83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Geranospiza caerules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AA68B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7FC97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5-1006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16096B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821AE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4F13D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BA007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B0D24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801A6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82B49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54F287DD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A8EE1F9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7FD67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Echimytricalges guy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525D6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Lobalg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D5322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roechimys simonsi, 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F1A27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F26DB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2-0919-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F68189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833BA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947E4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BBCAF3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9A0FB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59D7B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B65BF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3072482F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531C86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7A287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icalgoides sp. 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6EDA0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AE5FD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olaptes au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9F57C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F8433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6-0504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3681F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24F8E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6DD91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2EF88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01992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5D50E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F566B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2AA3714D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47F46A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7848F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es o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94305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F0FD9D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Oryctolagus cun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25FD1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6AC38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5-0105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DBF52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597EB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5FE5C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FE402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F021F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53B5B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6EA45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68928BE5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3E6CB0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DC945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es o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33F03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92B48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Oryctolagus cun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23D33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6AC5B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5-0105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2FC41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8177B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D9D85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F4DFC1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CCE0D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D958F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957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36C78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4968C6A2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0DAD07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B3C16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esalgoide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0F80C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CC55F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Sheppardia bocag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09DDD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911C8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3-0831-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01796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9B745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CB9E5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86ADB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1C27F0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90D31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FEEA2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2B544804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991C1A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D7F6D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Scutulanyssus su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24CD4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teronys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E3E15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rogne su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491B5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AA32F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6-0706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730D1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C93A5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D0DEE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04D51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7050B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D44EA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DA008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28D9FA27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5B81AA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8A4A2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Scutulanyssus obsc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4B632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teronys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27B6B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Hirundo rus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998BB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6926B7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6-0612-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306DC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EF0BD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A6B7B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E385C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90255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F66D9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U203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D685D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764D2AF5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5E761B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E5DA6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Laronyssus ma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F7F1C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Avenzoari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02B1F5" w14:textId="77777777" w:rsidR="00FA11F7" w:rsidRPr="00FA11F7" w:rsidRDefault="00B84DEE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Larus cachinnans mongol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72086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B92FC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6-0910-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6A054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5A8DD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FFC7A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9BDA2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0D5E7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EECDF1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36EDC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7D8C4250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75EB46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CF900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ndalura oconno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D648B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AFA5D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Steatornis carip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78EB8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F0D1D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6-1124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AF149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B6163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7EED4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61E7E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0B6A3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F6377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B9A8C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781520BA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D8F279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DAC5B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gen. aff. Paralgo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E04C2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D58CD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olaptes au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8901C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16EC5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6-1117-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74A6E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33F70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99E02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38181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0237B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1FB11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P406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D9516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3C1E6CF5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957BE0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BE276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ndalura strigiso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FA6AE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E389D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Asio o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2ADA7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0AC76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6-1119-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91075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D3B30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8706C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1AE85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50345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F596B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A30C5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7EB1B604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46C1AD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80FF6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icalgoides picimaj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D338D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382D7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ndrocopos major, 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3582F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ED981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6-1119-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F1981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639DB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A651A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96EA7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AD30D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3388E7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BF231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530D1907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A0AC0C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F4EDB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icrolichus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51AAB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Epidermop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0F997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Hirundo rus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7EE8F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BBD57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6-1119-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F94E1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636692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6BF27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EU15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4203D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9A40E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B9743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ABBA0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177B3EDB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860400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54416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esalgoides sp. 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35DD83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3DBBD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Grallaria capit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5BB72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8DB4F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6-0924-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6486A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8E987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7C31B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EU152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8B6E7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1A1EF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2342C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C66E1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153DCDF6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272136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3203A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ongocoptes sphyrapic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C34BB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Turbinop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23CF69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Sphyrapicus varius, 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CDA8E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D62EF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7-0220-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D398C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992A9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02C48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3A76A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E728E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6191B5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Y922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3A578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5E4BE14A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131514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1CA1B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Gymnoglyphus long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75CB1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FC2B3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113716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F1E5F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7-0815-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0F158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B8F6A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3DBBAD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F9A9C5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6CD38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FCC48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0C55F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2DDC7B74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0EC301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5BBF2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Temnalges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C1011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5321D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Gallinula chloropus,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475E6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FD489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7-0530-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D6CB7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4811F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E6B94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5FA71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9B3C8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6E194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CD8E6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16E81ACE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78E4E8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F29B5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evan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3DD9E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DC6A0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Hirundo rus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DC477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AF620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7-0607-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5145D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F04C8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B3A1C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52B3A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FC3BFE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A5C26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91FE02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48548F98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1591F5C" w14:textId="77777777" w:rsidR="00FA11F7" w:rsidRPr="00FA11F7" w:rsidRDefault="00FA11F7" w:rsidP="002E4C66">
            <w:pPr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14F40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Gymnoglyphus o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E3523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D5EA5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8CB83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840C4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7-0607-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D86BE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AFF11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C071A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D4979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C75A3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JQ00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DD915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F89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1E169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13235A0B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F1588A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28E8C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horioptes bo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77006C" w14:textId="77777777" w:rsidR="00FA11F7" w:rsidRPr="00FA11F7" w:rsidRDefault="00B84DEE" w:rsidP="002E4C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57F8D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ison bona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F12BA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23F18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F544F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GQ864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63CD2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C198E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13799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2C34A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ECB73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3EB7F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15D11D4C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42020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54C2E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horioptes p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C6C5A8" w14:textId="77777777" w:rsidR="00FA11F7" w:rsidRPr="00FA11F7" w:rsidRDefault="00B84DEE" w:rsidP="002E4C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99836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Ailuropoda melanole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535AF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D681E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41C37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FJ907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F4C2E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E6493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92FA3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964E9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52210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C983C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770BFD3B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5DA25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2979C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horioptes tex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31E4DE" w14:textId="77777777" w:rsidR="00FA11F7" w:rsidRPr="00FA11F7" w:rsidRDefault="00B84DEE" w:rsidP="002E4C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25F21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os t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C617B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89289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E60F0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FJ907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DB5CE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687FBB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CFC1D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4BC24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F68573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E6886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31245C46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FEBF8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05E0D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horioptes tex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8EEF7F" w14:textId="77777777" w:rsidR="00FA11F7" w:rsidRPr="00FA11F7" w:rsidRDefault="00B84DEE" w:rsidP="002E4C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86A3B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os t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448A3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78144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B005D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FJ907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DD261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0ABBB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D004E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59700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2ABEE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E9F33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3F8408A5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F4B45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B7F97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horioptes tex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EA7ECF" w14:textId="77777777" w:rsidR="00FA11F7" w:rsidRPr="00FA11F7" w:rsidRDefault="00B84DEE" w:rsidP="002E4C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0F9BB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os t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D6D25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50396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B82B6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FJ907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6593E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E74F4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3D8E1C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5B909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C6311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56298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1148E229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4C6B4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BD15C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horioptes tex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F964F6" w14:textId="77777777" w:rsidR="00FA11F7" w:rsidRPr="00FA11F7" w:rsidRDefault="00B84DEE" w:rsidP="002E4C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A2F9E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os t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59BFC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1FEDB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F07CC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FJ907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F071B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47E1B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A9CCB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206A8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A32D7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13C3B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3AC1A1EE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18F0B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D7C8A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pteronyss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3AC34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62759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146639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6899F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E74BF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5ABF5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6A45D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05300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1052D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47A55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EU884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9F490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27B1342E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6E022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54573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Euroglyphus mayn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A2F82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15DC5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B29AA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E2954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84FA7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8979E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156DA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1B788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EABD7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7428F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UJZ01072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5493A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1FCE4C0B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2B84B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8FC05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Otodectes cyno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9D3A619" w14:textId="77777777" w:rsidR="00FA11F7" w:rsidRPr="00FA11F7" w:rsidRDefault="00B84DEE" w:rsidP="002E4C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97DFA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Felis 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6BE9F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FAF8C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26BA8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GQ864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1CF2E9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3AB39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07865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AB86D3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430C7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41BBC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6225DBE3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47F61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B7F39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es natal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08ED01" w14:textId="77777777" w:rsidR="00FA11F7" w:rsidRPr="00FA11F7" w:rsidRDefault="00B84DEE" w:rsidP="002E4C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79109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ubalus bub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7E207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AF294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CF524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950EC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654BD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1BB66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31367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03D4D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GQ221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0912D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5C90B2A2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1717C5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BCE10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es o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E111924" w14:textId="77777777" w:rsidR="00FA11F7" w:rsidRPr="00FA11F7" w:rsidRDefault="00B84DEE" w:rsidP="002E4C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oid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FE46E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Oryctolagus cun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F2068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F1F66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86F3E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47FC5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A8BFE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D76F4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D455E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F03C5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957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486D2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63CA67C4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21CA8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63FA3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es o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838B11" w14:textId="77777777" w:rsidR="00FA11F7" w:rsidRPr="00FA11F7" w:rsidRDefault="00FA11F7" w:rsidP="002E4C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#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7AD8A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Oryctolagus cun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3D6517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00110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9B233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FJ907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A3132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22AA0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E1360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E30EA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9B4E6A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FJ907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02001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5C15C30E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6FBBC3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7181E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es o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911332" w14:textId="77777777" w:rsidR="00FA11F7" w:rsidRPr="00FA11F7" w:rsidRDefault="00FA11F7" w:rsidP="002E4C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#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9A394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Ovis 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9564D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4B51F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946F3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7B357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BF281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672D38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2A9B1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38CBD8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Q835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4F239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0449238D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E8D07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916F8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soroptes o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700D71" w14:textId="77777777" w:rsidR="00FA11F7" w:rsidRPr="00FA11F7" w:rsidRDefault="00FA11F7" w:rsidP="002E4C66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#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C096D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Ovis a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68B55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028E2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1407B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78F55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69AA4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B565A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0A13B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A3D92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FR748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CDABE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210D1DE3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E58F2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521.RS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B15DB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666A6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0C377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3B9F3A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FC62D4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5-0812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C4F40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D2C9E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99359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BAA5C9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AF679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269DD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83317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64</w:t>
            </w:r>
          </w:p>
        </w:tc>
      </w:tr>
      <w:tr w:rsidR="00FA11F7" w:rsidRPr="00FA11F7" w14:paraId="2BD405C1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4052C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521.RS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B45BF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F38253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F8D6C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549B7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DBD6E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5-0812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D127A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EA121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C41A6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3691E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89122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895E7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F908D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81</w:t>
            </w:r>
          </w:p>
        </w:tc>
      </w:tr>
      <w:tr w:rsidR="00FA11F7" w:rsidRPr="00FA11F7" w14:paraId="0BFC6127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ED900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521.RS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BC6C3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9028A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74BB7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4825E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E239A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5-0812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CA7A6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C5DCB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B12D8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2C4DB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AF204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753A3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947A11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82</w:t>
            </w:r>
          </w:p>
        </w:tc>
      </w:tr>
      <w:tr w:rsidR="00FA11F7" w:rsidRPr="00FA11F7" w14:paraId="561697DC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27CE9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521.RS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2C496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0894D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43AEB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92607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8AD79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5-0812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7CD3E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DB2DC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77D66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680BB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9692C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8A66B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94373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83</w:t>
            </w:r>
          </w:p>
        </w:tc>
      </w:tr>
      <w:tr w:rsidR="00FA11F7" w:rsidRPr="00FA11F7" w14:paraId="0C27517E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CCC82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521.RS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28972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3C8CF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F89D9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C3B7F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74C14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5-0812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280FD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F3C05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265D0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CB17A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573A2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A5EFE3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94BCDE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84</w:t>
            </w:r>
          </w:p>
        </w:tc>
      </w:tr>
      <w:tr w:rsidR="00FA11F7" w:rsidRPr="00FA11F7" w14:paraId="5F9961DA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6E0D3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521.RS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FCD00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C5F52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5B047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C6B8D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AD329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05-0812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7AD70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98BB6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5B3D2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460B6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3099D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8B30C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DC75A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85</w:t>
            </w:r>
          </w:p>
        </w:tc>
      </w:tr>
      <w:tr w:rsidR="00FA11F7" w:rsidRPr="00FA11F7" w14:paraId="239ECD20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4BC33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09.R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8DA2D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AE293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6F110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ECCCF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7F61D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D94D9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82ADE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56C0D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3132A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671FBC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D4CE7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01AEE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65</w:t>
            </w:r>
          </w:p>
        </w:tc>
      </w:tr>
      <w:tr w:rsidR="00FA11F7" w:rsidRPr="00FA11F7" w14:paraId="0DD4425A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3000D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09.R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9E1FF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3DF07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400BD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12C02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6330F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5B9EB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E5E5B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AB9A7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9529FE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CD296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B9142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46F29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66</w:t>
            </w:r>
          </w:p>
        </w:tc>
      </w:tr>
      <w:tr w:rsidR="00FA11F7" w:rsidRPr="00FA11F7" w14:paraId="78A10C8A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302277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09.RS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B1305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97415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B3272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F2275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DBE71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3DE0F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ECE5C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38196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32620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E84EF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29FCB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D1186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68</w:t>
            </w:r>
          </w:p>
        </w:tc>
      </w:tr>
      <w:tr w:rsidR="00FA11F7" w:rsidRPr="00FA11F7" w14:paraId="42CED75C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6AF90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09.RS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E054C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219BA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5D407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7E02A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5394F3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2A1870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9C6671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B6DE31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AE3F0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B5B10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56767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0BDA9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69</w:t>
            </w:r>
          </w:p>
        </w:tc>
      </w:tr>
      <w:tr w:rsidR="00FA11F7" w:rsidRPr="00FA11F7" w14:paraId="1A8FB333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28B6D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09.RS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FB4ED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0B734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E5346F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D70E9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58411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C55DE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B0454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35D9C6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94570C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049B4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C6890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82AF6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71</w:t>
            </w:r>
          </w:p>
        </w:tc>
      </w:tr>
      <w:tr w:rsidR="00FA11F7" w:rsidRPr="00FA11F7" w14:paraId="4C5E07A5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5DA689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09.RS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EB6A7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60D3A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A4F8A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E3D49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B6082D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88835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22952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C144E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7D00D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956D4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38D1ED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E5223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73</w:t>
            </w:r>
          </w:p>
        </w:tc>
      </w:tr>
      <w:tr w:rsidR="00FA11F7" w:rsidRPr="00FA11F7" w14:paraId="2E6F6803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582E3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09.RS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F1D5B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9F956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329F4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1535F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C52AE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0B299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4791F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B7CA9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CE2A64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11622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EE8D9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9BBA32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74</w:t>
            </w:r>
          </w:p>
        </w:tc>
      </w:tr>
      <w:tr w:rsidR="00FA11F7" w:rsidRPr="00FA11F7" w14:paraId="3F7F7E35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F6085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09.RS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AAD5D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DB341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36B092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4C495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A5317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6887C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2E222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E02C5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121C6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D9C0D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C6DA6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B4ADE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76</w:t>
            </w:r>
          </w:p>
        </w:tc>
      </w:tr>
      <w:tr w:rsidR="00FA11F7" w:rsidRPr="00FA11F7" w14:paraId="62AEACC7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9199F8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09.RS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0ADE6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04059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58483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D6C98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FD592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529FC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C8C1B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BBEE8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B9BC1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7136B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4CD01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D7D26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77</w:t>
            </w:r>
          </w:p>
        </w:tc>
      </w:tr>
      <w:tr w:rsidR="00FA11F7" w:rsidRPr="00FA11F7" w14:paraId="6C4AF893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272A7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09.RS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948E0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18FC2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8F4A8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62BD4E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A932E9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B6ED85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66EE6D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99859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A7BFE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97937D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60EF4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C94AE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78</w:t>
            </w:r>
          </w:p>
        </w:tc>
      </w:tr>
      <w:tr w:rsidR="00FA11F7" w:rsidRPr="00FA11F7" w14:paraId="6612E72A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2F00E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09.R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41C41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0C154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98E86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17DC2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65BB6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D251C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981B7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E621B2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B8F4E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98D35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F0364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5FFA5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FA11F7" w:rsidRPr="00FA11F7" w14:paraId="1442922A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3B2C4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09.R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1E302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292C8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9EA01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6FA8A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A51D6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964D38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12B75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11007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4AB57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2125F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3BB7A4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4F036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67</w:t>
            </w:r>
          </w:p>
        </w:tc>
      </w:tr>
      <w:tr w:rsidR="00FA11F7" w:rsidRPr="00FA11F7" w14:paraId="00E480A7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EDFF8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09.RS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7055E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99B53E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EFBE5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66599C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C9F58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DE4F9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A0D34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D6799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03D9D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C9FA1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8BC8C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A2495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70</w:t>
            </w:r>
          </w:p>
        </w:tc>
      </w:tr>
      <w:tr w:rsidR="00FA11F7" w:rsidRPr="00FA11F7" w14:paraId="6669F65B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28255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09.RS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2C531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37B92C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6BAFA2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1C129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023C4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CFD26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C6918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C8D98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4DFDD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0EF26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75103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1FCB2F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79</w:t>
            </w:r>
          </w:p>
        </w:tc>
      </w:tr>
      <w:tr w:rsidR="00FA11F7" w:rsidRPr="00FA11F7" w14:paraId="5C317DB6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1CF85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09.RS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70286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CAC87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7A51C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A02E7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E243A2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D8456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9EB930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75459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6FCADD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A508A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4A1E2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73813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72</w:t>
            </w:r>
          </w:p>
        </w:tc>
      </w:tr>
      <w:tr w:rsidR="00FA11F7" w:rsidRPr="00FA11F7" w14:paraId="3B6E038D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B0A1A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09.RS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37860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1C762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EDB34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504517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1B6EAF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602B2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63ED2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8CD7C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33F413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CB4C25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90D07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9A099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75</w:t>
            </w:r>
          </w:p>
        </w:tc>
      </w:tr>
      <w:tr w:rsidR="00FA11F7" w:rsidRPr="00FA11F7" w14:paraId="3FC382C7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8B061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475.RS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74D62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pteronyss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495CE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7EF57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9BE2B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55B3C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DF2B6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90817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C32F1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F220B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DD7EB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523C5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E0DE7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86</w:t>
            </w:r>
          </w:p>
        </w:tc>
      </w:tr>
      <w:tr w:rsidR="00FA11F7" w:rsidRPr="00FA11F7" w14:paraId="612E4D2F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7CD65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475.RS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36F35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pteronyss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2110A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882F7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925B9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D0E0C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4B6D1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A3B89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ED07B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4CE9F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B797D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64821E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48F00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92</w:t>
            </w:r>
          </w:p>
        </w:tc>
      </w:tr>
      <w:tr w:rsidR="00FA11F7" w:rsidRPr="00FA11F7" w14:paraId="6A51FF27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53E6D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475.RS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CB3C4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pteronyss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D4C49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86A94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19BDB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90386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CF905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E249A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306DE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F4EF6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F91993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FAEEC0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A1B2B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93</w:t>
            </w:r>
          </w:p>
        </w:tc>
      </w:tr>
      <w:tr w:rsidR="00FA11F7" w:rsidRPr="00FA11F7" w14:paraId="44224099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6B671D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475.RS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3AAD9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pteronyss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623055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9112B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8776C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E4A60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C15BE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9EFFAE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7909B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75B7B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1607A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315F0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17479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94</w:t>
            </w:r>
          </w:p>
        </w:tc>
      </w:tr>
      <w:tr w:rsidR="00FA11F7" w:rsidRPr="00FA11F7" w14:paraId="561AF4A3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15182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10.R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14B8F1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pteronyss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BC5A5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E37DC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5DD70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0FBC5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B8BB9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02020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147C6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F5DF5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86484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908C3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5EDB9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89</w:t>
            </w:r>
          </w:p>
        </w:tc>
      </w:tr>
      <w:tr w:rsidR="00FA11F7" w:rsidRPr="00FA11F7" w14:paraId="12538AB9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32807A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10.R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BB585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pteronyss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39731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01705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3F361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0AAF3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F1179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23D02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F64F0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41881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0FCDE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5BCD9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EA372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90</w:t>
            </w:r>
          </w:p>
        </w:tc>
      </w:tr>
      <w:tr w:rsidR="00FA11F7" w:rsidRPr="00FA11F7" w14:paraId="6C9DAB57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FD98E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10.R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DE8FA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pteronyss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3A086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61589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90AA4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E1C86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D0EF8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80FF8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0D7CBD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B2C85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BDCE3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9DC49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8AB06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91</w:t>
            </w:r>
          </w:p>
        </w:tc>
      </w:tr>
      <w:tr w:rsidR="00FA11F7" w:rsidRPr="00FA11F7" w14:paraId="56874A9E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C31F9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10.RS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9FCEC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pteronyss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CC89E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D4169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72D85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E2AB1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CA8C9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81352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E11C5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0A1E0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2E273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A43A5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G766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5DB8C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95</w:t>
            </w:r>
          </w:p>
        </w:tc>
      </w:tr>
      <w:tr w:rsidR="00FA11F7" w:rsidRPr="00FA11F7" w14:paraId="3E679023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46677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10.R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FB1DE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pteronyss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EB8496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EE46D0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36738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FA529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402BB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D943A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04238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D4843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E0B0B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E7E63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77E3B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87</w:t>
            </w:r>
          </w:p>
        </w:tc>
      </w:tr>
      <w:tr w:rsidR="00FA11F7" w:rsidRPr="00FA11F7" w14:paraId="1D31F886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611727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10.R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60503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pteronyss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F113E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96912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4AD95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80881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F2B27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B6BCE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A79D30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A220C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CFDBE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3387C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EBCD5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88</w:t>
            </w:r>
          </w:p>
        </w:tc>
      </w:tr>
      <w:tr w:rsidR="00FA11F7" w:rsidRPr="00FA11F7" w14:paraId="45C5406F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17E5B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10.RS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D3E6A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pteronyss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43B03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CB0B6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80A8A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9D3311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0FF79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99E51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F5CA7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660D4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183DE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0B89F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B92B7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96</w:t>
            </w:r>
          </w:p>
        </w:tc>
      </w:tr>
      <w:tr w:rsidR="00FA11F7" w:rsidRPr="00FA11F7" w14:paraId="54C3B0D6" w14:textId="77777777" w:rsidTr="003F00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45B1C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1710.RS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C0DAE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pteronyss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9ACD0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B92C6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E8A271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AC7FA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BMOC 12-0723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AAD34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6785D47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29F4AC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039F6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075C0E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76367EB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966C3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KJ542097</w:t>
            </w:r>
          </w:p>
        </w:tc>
      </w:tr>
      <w:tr w:rsidR="00FA11F7" w:rsidRPr="00FA11F7" w14:paraId="09AE1D85" w14:textId="77777777" w:rsidTr="003F0084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63D6A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2DFD5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pteronyssin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5CA91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CF403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DEDFDC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3ED40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584FC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FA6E1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5D9963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D20D3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51847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653D4BF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9158578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MQNO02000003</w:t>
            </w:r>
          </w:p>
        </w:tc>
      </w:tr>
      <w:tr w:rsidR="00FA11F7" w:rsidRPr="00FA11F7" w14:paraId="6ACFE8B6" w14:textId="77777777" w:rsidTr="003F008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AF3162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06740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Dermatophagoides farin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9E6BC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Pyroglyphid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99FB2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B44C7D5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B306E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1D960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125666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89738D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322C2A9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92B074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880A90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0A078A" w14:textId="77777777" w:rsidR="00FA11F7" w:rsidRPr="00FA11F7" w:rsidRDefault="00FA11F7" w:rsidP="002E4C66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A11F7">
              <w:rPr>
                <w:rFonts w:ascii="Times New Roman" w:eastAsia="Times New Roman" w:hAnsi="Times New Roman" w:cs="Times New Roman"/>
                <w:sz w:val="12"/>
                <w:szCs w:val="12"/>
              </w:rPr>
              <w:t>ASGP01004202</w:t>
            </w:r>
          </w:p>
        </w:tc>
      </w:tr>
    </w:tbl>
    <w:p w14:paraId="62DAFD31" w14:textId="309A9F3B" w:rsidR="001C11DC" w:rsidRPr="004C5DB1" w:rsidRDefault="004C5DB1" w:rsidP="004C5DB1">
      <w:pPr>
        <w:rPr>
          <w:rFonts w:ascii="Times New Roman" w:eastAsia="Times New Roman" w:hAnsi="Times New Roman" w:cs="Times New Roman"/>
          <w:sz w:val="12"/>
          <w:szCs w:val="12"/>
        </w:rPr>
      </w:pPr>
      <w:r w:rsidRPr="004C5DB1">
        <w:rPr>
          <w:rFonts w:ascii="Times New Roman" w:eastAsia="Times New Roman" w:hAnsi="Times New Roman" w:cs="Times New Roman"/>
          <w:sz w:val="12"/>
          <w:szCs w:val="12"/>
        </w:rPr>
        <w:t>*</w:t>
      </w:r>
      <w:r>
        <w:rPr>
          <w:rFonts w:ascii="Times New Roman" w:eastAsia="Times New Roman" w:hAnsi="Times New Roman" w:cs="Times New Roman"/>
          <w:sz w:val="12"/>
          <w:szCs w:val="12"/>
        </w:rPr>
        <w:t>Gregarine sequence amplified</w:t>
      </w:r>
      <w:r w:rsidR="00A51D44">
        <w:rPr>
          <w:rFonts w:ascii="Times New Roman" w:eastAsia="Times New Roman" w:hAnsi="Times New Roman" w:cs="Times New Roman"/>
          <w:sz w:val="12"/>
          <w:szCs w:val="12"/>
        </w:rPr>
        <w:t xml:space="preserve">, </w:t>
      </w:r>
      <w:r>
        <w:rPr>
          <w:rFonts w:ascii="Times New Roman" w:eastAsia="Times New Roman" w:hAnsi="Times New Roman" w:cs="Times New Roman"/>
          <w:sz w:val="12"/>
          <w:szCs w:val="12"/>
        </w:rPr>
        <w:t xml:space="preserve">GenBank accession number </w:t>
      </w:r>
      <w:r w:rsidRPr="004C5DB1">
        <w:rPr>
          <w:rFonts w:ascii="Times New Roman" w:eastAsia="Times New Roman" w:hAnsi="Times New Roman" w:cs="Times New Roman"/>
          <w:sz w:val="12"/>
          <w:szCs w:val="12"/>
        </w:rPr>
        <w:t>MG766260</w:t>
      </w:r>
      <w:r>
        <w:rPr>
          <w:rFonts w:ascii="Times New Roman" w:eastAsia="Times New Roman" w:hAnsi="Times New Roman" w:cs="Times New Roman"/>
          <w:sz w:val="12"/>
          <w:szCs w:val="12"/>
        </w:rPr>
        <w:t>.</w:t>
      </w:r>
    </w:p>
    <w:sectPr w:rsidR="001C11DC" w:rsidRPr="004C5DB1" w:rsidSect="009F35B1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removePersonalInformation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A47"/>
    <w:rsid w:val="00013A47"/>
    <w:rsid w:val="000205B3"/>
    <w:rsid w:val="001C11DC"/>
    <w:rsid w:val="001C70D2"/>
    <w:rsid w:val="002319CE"/>
    <w:rsid w:val="002E4C66"/>
    <w:rsid w:val="00314A4A"/>
    <w:rsid w:val="003730B9"/>
    <w:rsid w:val="003F0084"/>
    <w:rsid w:val="00467173"/>
    <w:rsid w:val="004C5DB1"/>
    <w:rsid w:val="00674357"/>
    <w:rsid w:val="00787E39"/>
    <w:rsid w:val="007E61EC"/>
    <w:rsid w:val="0089718D"/>
    <w:rsid w:val="00907E33"/>
    <w:rsid w:val="0098663D"/>
    <w:rsid w:val="009E32C4"/>
    <w:rsid w:val="009F35B1"/>
    <w:rsid w:val="00A51D44"/>
    <w:rsid w:val="00AA06A7"/>
    <w:rsid w:val="00B73837"/>
    <w:rsid w:val="00B84DEE"/>
    <w:rsid w:val="00C91880"/>
    <w:rsid w:val="00D3510A"/>
    <w:rsid w:val="00E93619"/>
    <w:rsid w:val="00F00828"/>
    <w:rsid w:val="00F11E22"/>
    <w:rsid w:val="00FA1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A852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0565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05654"/>
    <w:rPr>
      <w:rFonts w:ascii="Courier" w:hAnsi="Courier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8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83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0565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05654"/>
    <w:rPr>
      <w:rFonts w:ascii="Courier" w:hAnsi="Courier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8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8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7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2</Words>
  <Characters>9946</Characters>
  <Application>Microsoft Macintosh Word</Application>
  <DocSecurity>0</DocSecurity>
  <Lines>171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1-19T19:24:00Z</dcterms:created>
  <dcterms:modified xsi:type="dcterms:W3CDTF">2018-11-26T20:24:00Z</dcterms:modified>
</cp:coreProperties>
</file>